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784" w:rsidRPr="00E734BF" w:rsidRDefault="00556784" w:rsidP="00556784">
      <w:pPr>
        <w:rPr>
          <w:rFonts w:ascii="-webkit-standard" w:eastAsia="Times New Roman" w:hAnsi="-webkit-standard" w:cs="Times New Roman"/>
          <w:color w:val="000000"/>
          <w:lang w:val="en-US" w:eastAsia="nb-NO"/>
        </w:rPr>
      </w:pPr>
      <w:r w:rsidRPr="00E734BF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>Appendix A</w:t>
      </w:r>
    </w:p>
    <w:p w:rsidR="00556784" w:rsidRPr="00E734BF" w:rsidRDefault="00556784" w:rsidP="00556784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E734BF">
        <w:rPr>
          <w:rFonts w:ascii="Times New Roman" w:eastAsia="Times New Roman" w:hAnsi="Times New Roman" w:cs="Times New Roman"/>
          <w:color w:val="000000"/>
          <w:lang w:val="en-US" w:eastAsia="nb-NO"/>
        </w:rPr>
        <w:t>Modified version of Ian Parkers (1992) analytical steps to discourse analysis</w:t>
      </w:r>
    </w:p>
    <w:p w:rsidR="00556784" w:rsidRPr="00E734BF" w:rsidRDefault="00556784" w:rsidP="00556784">
      <w:pPr>
        <w:rPr>
          <w:rFonts w:ascii="-webkit-standard" w:eastAsia="Times New Roman" w:hAnsi="-webkit-standard" w:cs="Times New Roman"/>
          <w:color w:val="000000"/>
          <w:lang w:val="en-US" w:eastAsia="nb-NO"/>
        </w:rPr>
      </w:pPr>
    </w:p>
    <w:tbl>
      <w:tblPr>
        <w:tblW w:w="9097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3"/>
        <w:gridCol w:w="5664"/>
      </w:tblGrid>
      <w:tr w:rsidR="00556784" w:rsidRPr="002329CF" w:rsidTr="008831AC">
        <w:trPr>
          <w:trHeight w:val="65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6784" w:rsidRPr="002329CF" w:rsidRDefault="00556784" w:rsidP="008831AC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             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Criterias</w:t>
            </w:r>
            <w:proofErr w:type="spellEnd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                                                                       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Steps</w:t>
            </w:r>
            <w:proofErr w:type="spellEnd"/>
          </w:p>
        </w:tc>
      </w:tr>
      <w:tr w:rsidR="00556784" w:rsidRPr="004B4573" w:rsidTr="008831AC">
        <w:trPr>
          <w:trHeight w:val="180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6784" w:rsidRPr="00E734BF" w:rsidRDefault="00556784" w:rsidP="00556784">
            <w:pPr>
              <w:pStyle w:val="Listeavsnitt"/>
              <w:numPr>
                <w:ilvl w:val="0"/>
                <w:numId w:val="10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A discourse is </w:t>
            </w:r>
            <w:proofErr w:type="spellStart"/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realised</w:t>
            </w:r>
            <w:proofErr w:type="spellEnd"/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 xml:space="preserve"> in tex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Exploring our object of study through a textual materialization 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2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Exploring connotations through some sort of free association, which is best done with other people</w:t>
            </w:r>
          </w:p>
        </w:tc>
      </w:tr>
      <w:tr w:rsidR="00556784" w:rsidRPr="004B4573" w:rsidTr="008831AC">
        <w:trPr>
          <w:trHeight w:val="1325"/>
        </w:trPr>
        <w:tc>
          <w:tcPr>
            <w:tcW w:w="0" w:type="auto"/>
            <w:hideMark/>
          </w:tcPr>
          <w:p w:rsidR="00556784" w:rsidRPr="00E734BF" w:rsidRDefault="00556784" w:rsidP="00556784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 discourse is about objects</w:t>
            </w:r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3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sking what objects are referred to, and describing them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4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nalyze the discourse as an object</w:t>
            </w:r>
          </w:p>
        </w:tc>
      </w:tr>
      <w:tr w:rsidR="00556784" w:rsidRPr="004B4573" w:rsidTr="008831AC">
        <w:trPr>
          <w:trHeight w:val="1345"/>
        </w:trPr>
        <w:tc>
          <w:tcPr>
            <w:tcW w:w="0" w:type="auto"/>
            <w:hideMark/>
          </w:tcPr>
          <w:p w:rsidR="00556784" w:rsidRPr="002329CF" w:rsidRDefault="00556784" w:rsidP="0055678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A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discourse</w:t>
            </w:r>
            <w:proofErr w:type="spellEnd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contains</w:t>
            </w:r>
            <w:proofErr w:type="spellEnd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subjects</w:t>
            </w:r>
            <w:proofErr w:type="spellEnd"/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5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Specify what type of subject positions are constructed by the discourse 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6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nalyze the possibilities and limitations for action within a subject position</w:t>
            </w:r>
          </w:p>
        </w:tc>
      </w:tr>
      <w:tr w:rsidR="00556784" w:rsidRPr="00556784" w:rsidTr="008831AC">
        <w:trPr>
          <w:trHeight w:val="1741"/>
        </w:trPr>
        <w:tc>
          <w:tcPr>
            <w:tcW w:w="0" w:type="auto"/>
            <w:hideMark/>
          </w:tcPr>
          <w:p w:rsidR="00556784" w:rsidRPr="00E734BF" w:rsidRDefault="00556784" w:rsidP="00556784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 discourse is a coherent system of statements</w:t>
            </w:r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7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Mapping a picture of the world this discourse presents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8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Explore how someone would deal with objections to the practices related to the discourse</w:t>
            </w:r>
          </w:p>
        </w:tc>
      </w:tr>
      <w:tr w:rsidR="00556784" w:rsidRPr="00556784" w:rsidTr="008831AC">
        <w:trPr>
          <w:trHeight w:val="2770"/>
        </w:trPr>
        <w:tc>
          <w:tcPr>
            <w:tcW w:w="0" w:type="auto"/>
            <w:hideMark/>
          </w:tcPr>
          <w:p w:rsidR="00556784" w:rsidRPr="00E734BF" w:rsidRDefault="00556784" w:rsidP="00556784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 discourse refers to other discourses</w:t>
            </w:r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9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   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Setting discourses against each other and explore how adjoining discourses speak about the same objects 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0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Identify points where they overlap, where they constitute what look like same object in different ways </w:t>
            </w:r>
          </w:p>
        </w:tc>
      </w:tr>
      <w:tr w:rsidR="00556784" w:rsidRPr="00556784" w:rsidTr="008831AC">
        <w:trPr>
          <w:trHeight w:val="1959"/>
        </w:trPr>
        <w:tc>
          <w:tcPr>
            <w:tcW w:w="0" w:type="auto"/>
            <w:hideMark/>
          </w:tcPr>
          <w:p w:rsidR="00556784" w:rsidRPr="00E734BF" w:rsidRDefault="00556784" w:rsidP="00556784">
            <w:pPr>
              <w:numPr>
                <w:ilvl w:val="0"/>
                <w:numId w:val="5"/>
              </w:numPr>
              <w:ind w:left="717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A discourse reflects on its own way of speaking</w:t>
            </w:r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1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Referring to other texts to elaborate the discourse and its implicit content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2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Reflecting on the term used to describe the discourse, a matter which involves moral/political choices on the part of the analyst</w:t>
            </w:r>
          </w:p>
        </w:tc>
      </w:tr>
      <w:tr w:rsidR="00556784" w:rsidRPr="00556784" w:rsidTr="008831AC">
        <w:trPr>
          <w:trHeight w:val="2176"/>
        </w:trPr>
        <w:tc>
          <w:tcPr>
            <w:tcW w:w="0" w:type="auto"/>
            <w:hideMark/>
          </w:tcPr>
          <w:p w:rsidR="00556784" w:rsidRPr="00E734BF" w:rsidRDefault="00556784" w:rsidP="00556784">
            <w:pPr>
              <w:numPr>
                <w:ilvl w:val="0"/>
                <w:numId w:val="6"/>
              </w:numPr>
              <w:ind w:left="717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lastRenderedPageBreak/>
              <w:t>A discourse is historically located</w:t>
            </w:r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3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Looking at how and where the discourses emerged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4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Describe how they have changed, and how historical changes are treated as a subject-centered narrative, tending to refer to things which were always there to be discovered</w:t>
            </w:r>
          </w:p>
        </w:tc>
      </w:tr>
      <w:tr w:rsidR="00556784" w:rsidRPr="00556784" w:rsidTr="008831AC">
        <w:trPr>
          <w:trHeight w:val="1523"/>
        </w:trPr>
        <w:tc>
          <w:tcPr>
            <w:tcW w:w="0" w:type="auto"/>
            <w:hideMark/>
          </w:tcPr>
          <w:p w:rsidR="00556784" w:rsidRPr="00E734BF" w:rsidRDefault="00556784" w:rsidP="00556784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Discourses and institutions are mutually supportive</w:t>
            </w:r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5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Identifying institutions which are reinforced when a discourse is used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6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Identifying institutions that are attacked or subverted when a discourse is used</w:t>
            </w:r>
          </w:p>
        </w:tc>
      </w:tr>
      <w:tr w:rsidR="00556784" w:rsidRPr="00556784" w:rsidTr="008831AC">
        <w:trPr>
          <w:trHeight w:val="1286"/>
        </w:trPr>
        <w:tc>
          <w:tcPr>
            <w:tcW w:w="0" w:type="auto"/>
            <w:hideMark/>
          </w:tcPr>
          <w:p w:rsidR="00556784" w:rsidRPr="002329CF" w:rsidRDefault="00556784" w:rsidP="00556784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Discourses</w:t>
            </w:r>
            <w:proofErr w:type="spellEnd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reproduce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power</w:t>
            </w:r>
            <w:proofErr w:type="spellEnd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relations</w:t>
            </w:r>
            <w:proofErr w:type="spellEnd"/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7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Looking at which categories of person gain and lose from the employment of the discourse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8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Looking at who would want to promote and who would want to dissolve the discourse</w:t>
            </w:r>
          </w:p>
        </w:tc>
      </w:tr>
      <w:tr w:rsidR="00556784" w:rsidRPr="00556784" w:rsidTr="008831AC">
        <w:trPr>
          <w:trHeight w:val="4235"/>
        </w:trPr>
        <w:tc>
          <w:tcPr>
            <w:tcW w:w="0" w:type="auto"/>
            <w:hideMark/>
          </w:tcPr>
          <w:p w:rsidR="00556784" w:rsidRPr="002329CF" w:rsidRDefault="00556784" w:rsidP="00556784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Discourses</w:t>
            </w:r>
            <w:proofErr w:type="spellEnd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have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ideological</w:t>
            </w:r>
            <w:proofErr w:type="spellEnd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 w:rsidRPr="002329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effects</w:t>
            </w:r>
            <w:proofErr w:type="spellEnd"/>
          </w:p>
        </w:tc>
        <w:tc>
          <w:tcPr>
            <w:tcW w:w="0" w:type="auto"/>
            <w:hideMark/>
          </w:tcPr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19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Showing how a discourse connects with other discourses which sanction oppression</w:t>
            </w:r>
          </w:p>
          <w:p w:rsidR="00556784" w:rsidRPr="00E734BF" w:rsidRDefault="00556784" w:rsidP="008831AC">
            <w:pPr>
              <w:ind w:hanging="34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20.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b-NO"/>
              </w:rPr>
              <w:t xml:space="preserve">  </w:t>
            </w:r>
            <w:r w:rsidRPr="00E73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b-NO"/>
              </w:rPr>
              <w:t>Showing how the discourses allow dominant groups to tell their narratives about the past in order to justify the present, and prevent those who subjugated discourses from making history</w:t>
            </w:r>
          </w:p>
        </w:tc>
      </w:tr>
    </w:tbl>
    <w:p w:rsidR="00556784" w:rsidRPr="00E734BF" w:rsidRDefault="00556784" w:rsidP="00556784">
      <w:pPr>
        <w:rPr>
          <w:rFonts w:ascii="-webkit-standard" w:eastAsia="Times New Roman" w:hAnsi="-webkit-standard" w:cs="Times New Roman"/>
          <w:color w:val="000000"/>
          <w:lang w:val="en-US" w:eastAsia="nb-NO"/>
        </w:rPr>
      </w:pPr>
    </w:p>
    <w:p w:rsidR="009F4937" w:rsidRPr="00556784" w:rsidRDefault="009F4937">
      <w:pPr>
        <w:rPr>
          <w:lang w:val="en-US"/>
        </w:rPr>
      </w:pPr>
      <w:bookmarkStart w:id="0" w:name="_GoBack"/>
      <w:bookmarkEnd w:id="0"/>
    </w:p>
    <w:sectPr w:rsidR="009F4937" w:rsidRPr="00556784" w:rsidSect="002400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B398A"/>
    <w:multiLevelType w:val="hybridMultilevel"/>
    <w:tmpl w:val="5492BCC4"/>
    <w:lvl w:ilvl="0" w:tplc="40C2C48A">
      <w:start w:val="10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98F807A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0CBC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648F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0A4E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62048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5C70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6AA5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5CDD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101600"/>
    <w:multiLevelType w:val="hybridMultilevel"/>
    <w:tmpl w:val="75A0F7B4"/>
    <w:lvl w:ilvl="0" w:tplc="67245AF4">
      <w:start w:val="2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A4F001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CC41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BE38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523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34EC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F67A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9C3E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14EF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041052"/>
    <w:multiLevelType w:val="hybridMultilevel"/>
    <w:tmpl w:val="9498FED6"/>
    <w:lvl w:ilvl="0" w:tplc="245652F4">
      <w:start w:val="5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F4006E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601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DF41C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4A97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1658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674C6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C278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AE5B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084D16"/>
    <w:multiLevelType w:val="hybridMultilevel"/>
    <w:tmpl w:val="E88A8780"/>
    <w:lvl w:ilvl="0" w:tplc="A900D78E">
      <w:start w:val="1"/>
      <w:numFmt w:val="upperRoman"/>
      <w:lvlText w:val="%1."/>
      <w:lvlJc w:val="left"/>
      <w:pPr>
        <w:ind w:left="1080" w:hanging="720"/>
      </w:pPr>
      <w:rPr>
        <w:rFonts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314A8"/>
    <w:multiLevelType w:val="hybridMultilevel"/>
    <w:tmpl w:val="6E7293D2"/>
    <w:lvl w:ilvl="0" w:tplc="74D44D8C">
      <w:start w:val="9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71A8A2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2428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0E08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18A4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B630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5C85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E8FD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A4059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E20231"/>
    <w:multiLevelType w:val="hybridMultilevel"/>
    <w:tmpl w:val="9012AD6E"/>
    <w:lvl w:ilvl="0" w:tplc="C7383790">
      <w:start w:val="6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10560E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5EC1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AEC9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8E2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3CA5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6675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9812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9A14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8B2EEC"/>
    <w:multiLevelType w:val="hybridMultilevel"/>
    <w:tmpl w:val="9466AED0"/>
    <w:lvl w:ilvl="0" w:tplc="0D1C34DE">
      <w:start w:val="8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7E2862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42F9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6C1C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75468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0EF7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568F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E4DE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BC3B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9310EF3"/>
    <w:multiLevelType w:val="hybridMultilevel"/>
    <w:tmpl w:val="6A1E6E1C"/>
    <w:lvl w:ilvl="0" w:tplc="8402E770">
      <w:start w:val="3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5E9045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2C96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D26F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8069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43C69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143D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BC2A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DCAF5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CEB0A6F"/>
    <w:multiLevelType w:val="hybridMultilevel"/>
    <w:tmpl w:val="DE20071C"/>
    <w:lvl w:ilvl="0" w:tplc="3602722C">
      <w:start w:val="4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77D495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3B679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86C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602A5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140A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A63D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B1C7E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FA19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B4753D"/>
    <w:multiLevelType w:val="hybridMultilevel"/>
    <w:tmpl w:val="E27674D6"/>
    <w:lvl w:ilvl="0" w:tplc="B472F3AC">
      <w:start w:val="7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D5BC05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56D2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F6BE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C096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B646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A4CC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429A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CA1E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2"/>
  </w:num>
  <w:num w:numId="5">
    <w:abstractNumId w:val="5"/>
  </w:num>
  <w:num w:numId="6">
    <w:abstractNumId w:val="9"/>
  </w:num>
  <w:num w:numId="7">
    <w:abstractNumId w:val="6"/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84"/>
    <w:rsid w:val="00000ABE"/>
    <w:rsid w:val="00000EFC"/>
    <w:rsid w:val="000056E8"/>
    <w:rsid w:val="00015F07"/>
    <w:rsid w:val="00017820"/>
    <w:rsid w:val="00017BA7"/>
    <w:rsid w:val="0002114D"/>
    <w:rsid w:val="00036DA9"/>
    <w:rsid w:val="00042865"/>
    <w:rsid w:val="0004543D"/>
    <w:rsid w:val="00050831"/>
    <w:rsid w:val="00056A19"/>
    <w:rsid w:val="000636F4"/>
    <w:rsid w:val="00063FFF"/>
    <w:rsid w:val="00065C27"/>
    <w:rsid w:val="00067475"/>
    <w:rsid w:val="000740CF"/>
    <w:rsid w:val="00074C57"/>
    <w:rsid w:val="00076640"/>
    <w:rsid w:val="000823BB"/>
    <w:rsid w:val="0008737B"/>
    <w:rsid w:val="00091ACD"/>
    <w:rsid w:val="000963D7"/>
    <w:rsid w:val="000976A2"/>
    <w:rsid w:val="000B1683"/>
    <w:rsid w:val="000B668B"/>
    <w:rsid w:val="000D4864"/>
    <w:rsid w:val="00117945"/>
    <w:rsid w:val="00122BB8"/>
    <w:rsid w:val="0012338E"/>
    <w:rsid w:val="00125080"/>
    <w:rsid w:val="00136BAC"/>
    <w:rsid w:val="00136D68"/>
    <w:rsid w:val="00137FF1"/>
    <w:rsid w:val="00144155"/>
    <w:rsid w:val="00144F56"/>
    <w:rsid w:val="00145351"/>
    <w:rsid w:val="001552F3"/>
    <w:rsid w:val="001710DF"/>
    <w:rsid w:val="0017533F"/>
    <w:rsid w:val="001917AF"/>
    <w:rsid w:val="001A7897"/>
    <w:rsid w:val="001B556D"/>
    <w:rsid w:val="001C146A"/>
    <w:rsid w:val="001E345C"/>
    <w:rsid w:val="001E5B2C"/>
    <w:rsid w:val="001F135F"/>
    <w:rsid w:val="001F501B"/>
    <w:rsid w:val="002005BA"/>
    <w:rsid w:val="00203BA9"/>
    <w:rsid w:val="00213B12"/>
    <w:rsid w:val="002256C1"/>
    <w:rsid w:val="00225854"/>
    <w:rsid w:val="002264B7"/>
    <w:rsid w:val="0023776C"/>
    <w:rsid w:val="00242345"/>
    <w:rsid w:val="00250FBD"/>
    <w:rsid w:val="0025527E"/>
    <w:rsid w:val="002576CC"/>
    <w:rsid w:val="00275A82"/>
    <w:rsid w:val="0028405C"/>
    <w:rsid w:val="00287271"/>
    <w:rsid w:val="002978E8"/>
    <w:rsid w:val="002A30F1"/>
    <w:rsid w:val="002A3108"/>
    <w:rsid w:val="002A372D"/>
    <w:rsid w:val="002A528D"/>
    <w:rsid w:val="002B0D3F"/>
    <w:rsid w:val="002B3625"/>
    <w:rsid w:val="002C154A"/>
    <w:rsid w:val="002C1857"/>
    <w:rsid w:val="002C26A1"/>
    <w:rsid w:val="002D38A8"/>
    <w:rsid w:val="002D4C98"/>
    <w:rsid w:val="002E6759"/>
    <w:rsid w:val="002F534D"/>
    <w:rsid w:val="0032212F"/>
    <w:rsid w:val="0032307B"/>
    <w:rsid w:val="00324324"/>
    <w:rsid w:val="00327333"/>
    <w:rsid w:val="00335A83"/>
    <w:rsid w:val="00336B21"/>
    <w:rsid w:val="0033757C"/>
    <w:rsid w:val="00345566"/>
    <w:rsid w:val="00346B5D"/>
    <w:rsid w:val="0035202B"/>
    <w:rsid w:val="00354879"/>
    <w:rsid w:val="00367F1B"/>
    <w:rsid w:val="00380566"/>
    <w:rsid w:val="003904CB"/>
    <w:rsid w:val="00391B5B"/>
    <w:rsid w:val="003A4E67"/>
    <w:rsid w:val="003C0CB4"/>
    <w:rsid w:val="003C1C08"/>
    <w:rsid w:val="003D133A"/>
    <w:rsid w:val="003D36AC"/>
    <w:rsid w:val="003D6CB8"/>
    <w:rsid w:val="003F134F"/>
    <w:rsid w:val="003F142D"/>
    <w:rsid w:val="003F224A"/>
    <w:rsid w:val="003F4D0B"/>
    <w:rsid w:val="00407D9A"/>
    <w:rsid w:val="00411981"/>
    <w:rsid w:val="004123FD"/>
    <w:rsid w:val="00412C17"/>
    <w:rsid w:val="00420D30"/>
    <w:rsid w:val="00420EAF"/>
    <w:rsid w:val="00421ED6"/>
    <w:rsid w:val="004330C5"/>
    <w:rsid w:val="00452C0E"/>
    <w:rsid w:val="00453964"/>
    <w:rsid w:val="00455C5E"/>
    <w:rsid w:val="00465070"/>
    <w:rsid w:val="00466F91"/>
    <w:rsid w:val="004775E9"/>
    <w:rsid w:val="0048081A"/>
    <w:rsid w:val="00484792"/>
    <w:rsid w:val="00491C6E"/>
    <w:rsid w:val="00493AA2"/>
    <w:rsid w:val="004A44DD"/>
    <w:rsid w:val="004A7D73"/>
    <w:rsid w:val="004C15D4"/>
    <w:rsid w:val="004D66F8"/>
    <w:rsid w:val="004E4C23"/>
    <w:rsid w:val="004E4DB1"/>
    <w:rsid w:val="004E7D29"/>
    <w:rsid w:val="004F236D"/>
    <w:rsid w:val="004F2999"/>
    <w:rsid w:val="00502428"/>
    <w:rsid w:val="00507DF7"/>
    <w:rsid w:val="00522E70"/>
    <w:rsid w:val="00537CBB"/>
    <w:rsid w:val="00542097"/>
    <w:rsid w:val="00551A17"/>
    <w:rsid w:val="00556784"/>
    <w:rsid w:val="00557F3A"/>
    <w:rsid w:val="00561F00"/>
    <w:rsid w:val="00570183"/>
    <w:rsid w:val="00572E42"/>
    <w:rsid w:val="0057307A"/>
    <w:rsid w:val="00575012"/>
    <w:rsid w:val="0057738A"/>
    <w:rsid w:val="00580D55"/>
    <w:rsid w:val="005912BE"/>
    <w:rsid w:val="00596BC2"/>
    <w:rsid w:val="005A233D"/>
    <w:rsid w:val="005A7C6A"/>
    <w:rsid w:val="005B2BE2"/>
    <w:rsid w:val="005C3E87"/>
    <w:rsid w:val="005C5214"/>
    <w:rsid w:val="005D1354"/>
    <w:rsid w:val="005E3CED"/>
    <w:rsid w:val="005E5336"/>
    <w:rsid w:val="005F0C16"/>
    <w:rsid w:val="005F10D4"/>
    <w:rsid w:val="005F7D04"/>
    <w:rsid w:val="006101D4"/>
    <w:rsid w:val="00610C59"/>
    <w:rsid w:val="00650BEA"/>
    <w:rsid w:val="00651D72"/>
    <w:rsid w:val="006658BB"/>
    <w:rsid w:val="00665980"/>
    <w:rsid w:val="006662D8"/>
    <w:rsid w:val="00677C49"/>
    <w:rsid w:val="00683A26"/>
    <w:rsid w:val="0069203F"/>
    <w:rsid w:val="00692DF7"/>
    <w:rsid w:val="00692EC5"/>
    <w:rsid w:val="00693BBA"/>
    <w:rsid w:val="00695AE2"/>
    <w:rsid w:val="006B09C4"/>
    <w:rsid w:val="006B5F57"/>
    <w:rsid w:val="006C057F"/>
    <w:rsid w:val="006C2A25"/>
    <w:rsid w:val="006C71E9"/>
    <w:rsid w:val="006D423A"/>
    <w:rsid w:val="006D634D"/>
    <w:rsid w:val="006D7F7E"/>
    <w:rsid w:val="006F347D"/>
    <w:rsid w:val="00701ADF"/>
    <w:rsid w:val="007074A5"/>
    <w:rsid w:val="00707C06"/>
    <w:rsid w:val="00713D92"/>
    <w:rsid w:val="00717608"/>
    <w:rsid w:val="00725B47"/>
    <w:rsid w:val="007359B7"/>
    <w:rsid w:val="00736DCC"/>
    <w:rsid w:val="007529D4"/>
    <w:rsid w:val="00754043"/>
    <w:rsid w:val="00767B98"/>
    <w:rsid w:val="00772656"/>
    <w:rsid w:val="00772CA6"/>
    <w:rsid w:val="0078282E"/>
    <w:rsid w:val="00791B79"/>
    <w:rsid w:val="00793C8C"/>
    <w:rsid w:val="00796526"/>
    <w:rsid w:val="007A18E3"/>
    <w:rsid w:val="007A1F87"/>
    <w:rsid w:val="007A45A9"/>
    <w:rsid w:val="007B13BA"/>
    <w:rsid w:val="007B294D"/>
    <w:rsid w:val="007C0E97"/>
    <w:rsid w:val="007C727C"/>
    <w:rsid w:val="007D6956"/>
    <w:rsid w:val="007E381A"/>
    <w:rsid w:val="007F195E"/>
    <w:rsid w:val="007F40B3"/>
    <w:rsid w:val="008029A5"/>
    <w:rsid w:val="00806252"/>
    <w:rsid w:val="008062EB"/>
    <w:rsid w:val="008136E2"/>
    <w:rsid w:val="00814762"/>
    <w:rsid w:val="00824E56"/>
    <w:rsid w:val="00833229"/>
    <w:rsid w:val="0083592F"/>
    <w:rsid w:val="008363D8"/>
    <w:rsid w:val="00852A21"/>
    <w:rsid w:val="008604C9"/>
    <w:rsid w:val="008662AD"/>
    <w:rsid w:val="008776CC"/>
    <w:rsid w:val="00880B72"/>
    <w:rsid w:val="008836FF"/>
    <w:rsid w:val="00883770"/>
    <w:rsid w:val="00884520"/>
    <w:rsid w:val="0088548B"/>
    <w:rsid w:val="00896CFC"/>
    <w:rsid w:val="008A29CB"/>
    <w:rsid w:val="008A2C18"/>
    <w:rsid w:val="008A7B18"/>
    <w:rsid w:val="008B2AE9"/>
    <w:rsid w:val="008C33A0"/>
    <w:rsid w:val="008D69FB"/>
    <w:rsid w:val="008E3729"/>
    <w:rsid w:val="008E7DFE"/>
    <w:rsid w:val="008F3CA7"/>
    <w:rsid w:val="008F3E82"/>
    <w:rsid w:val="008F5BC9"/>
    <w:rsid w:val="008F63D1"/>
    <w:rsid w:val="00915CDA"/>
    <w:rsid w:val="0091731B"/>
    <w:rsid w:val="009230E6"/>
    <w:rsid w:val="00934C45"/>
    <w:rsid w:val="009364CE"/>
    <w:rsid w:val="00945836"/>
    <w:rsid w:val="0095446D"/>
    <w:rsid w:val="00963C56"/>
    <w:rsid w:val="00964E60"/>
    <w:rsid w:val="009761B0"/>
    <w:rsid w:val="00983316"/>
    <w:rsid w:val="0098542E"/>
    <w:rsid w:val="0099278F"/>
    <w:rsid w:val="00993B83"/>
    <w:rsid w:val="009A708C"/>
    <w:rsid w:val="009C4D70"/>
    <w:rsid w:val="009D4221"/>
    <w:rsid w:val="009D4626"/>
    <w:rsid w:val="009D6347"/>
    <w:rsid w:val="009E07A7"/>
    <w:rsid w:val="009E384F"/>
    <w:rsid w:val="009E631A"/>
    <w:rsid w:val="009F33C4"/>
    <w:rsid w:val="009F3589"/>
    <w:rsid w:val="009F4937"/>
    <w:rsid w:val="009F6121"/>
    <w:rsid w:val="00A02C1F"/>
    <w:rsid w:val="00A113CD"/>
    <w:rsid w:val="00A12E06"/>
    <w:rsid w:val="00A2445B"/>
    <w:rsid w:val="00A31E5C"/>
    <w:rsid w:val="00A37003"/>
    <w:rsid w:val="00A50574"/>
    <w:rsid w:val="00A56F1A"/>
    <w:rsid w:val="00A60421"/>
    <w:rsid w:val="00A63171"/>
    <w:rsid w:val="00A64506"/>
    <w:rsid w:val="00A72777"/>
    <w:rsid w:val="00A72933"/>
    <w:rsid w:val="00A73BD0"/>
    <w:rsid w:val="00A7673F"/>
    <w:rsid w:val="00A82332"/>
    <w:rsid w:val="00A82A45"/>
    <w:rsid w:val="00A83FDE"/>
    <w:rsid w:val="00A84E00"/>
    <w:rsid w:val="00A93A6A"/>
    <w:rsid w:val="00AA2164"/>
    <w:rsid w:val="00AA445E"/>
    <w:rsid w:val="00AB39AA"/>
    <w:rsid w:val="00AB6E09"/>
    <w:rsid w:val="00AC056C"/>
    <w:rsid w:val="00AD22DE"/>
    <w:rsid w:val="00AD2F8D"/>
    <w:rsid w:val="00AD406D"/>
    <w:rsid w:val="00AE0F4E"/>
    <w:rsid w:val="00B07B60"/>
    <w:rsid w:val="00B07DEE"/>
    <w:rsid w:val="00B32809"/>
    <w:rsid w:val="00B3368F"/>
    <w:rsid w:val="00B42457"/>
    <w:rsid w:val="00B4343C"/>
    <w:rsid w:val="00B51145"/>
    <w:rsid w:val="00B5551C"/>
    <w:rsid w:val="00B628D3"/>
    <w:rsid w:val="00B63D3C"/>
    <w:rsid w:val="00B7222E"/>
    <w:rsid w:val="00BA2382"/>
    <w:rsid w:val="00BA7CFA"/>
    <w:rsid w:val="00BB3B98"/>
    <w:rsid w:val="00BB40FB"/>
    <w:rsid w:val="00BC6A99"/>
    <w:rsid w:val="00BD27E4"/>
    <w:rsid w:val="00BE5B0F"/>
    <w:rsid w:val="00BF3A4A"/>
    <w:rsid w:val="00BF73B7"/>
    <w:rsid w:val="00BF7E4C"/>
    <w:rsid w:val="00C0254C"/>
    <w:rsid w:val="00C11955"/>
    <w:rsid w:val="00C34C45"/>
    <w:rsid w:val="00C35BD8"/>
    <w:rsid w:val="00C4091E"/>
    <w:rsid w:val="00C46E99"/>
    <w:rsid w:val="00C558FD"/>
    <w:rsid w:val="00C610FB"/>
    <w:rsid w:val="00C63073"/>
    <w:rsid w:val="00C703AA"/>
    <w:rsid w:val="00C7387A"/>
    <w:rsid w:val="00C75A75"/>
    <w:rsid w:val="00C94540"/>
    <w:rsid w:val="00C96E28"/>
    <w:rsid w:val="00CA0FA5"/>
    <w:rsid w:val="00CB2987"/>
    <w:rsid w:val="00CB32F5"/>
    <w:rsid w:val="00CC4E01"/>
    <w:rsid w:val="00CE5129"/>
    <w:rsid w:val="00CE776F"/>
    <w:rsid w:val="00CF689A"/>
    <w:rsid w:val="00D02006"/>
    <w:rsid w:val="00D0427D"/>
    <w:rsid w:val="00D05B4B"/>
    <w:rsid w:val="00D06182"/>
    <w:rsid w:val="00D139E3"/>
    <w:rsid w:val="00D2066D"/>
    <w:rsid w:val="00D24436"/>
    <w:rsid w:val="00D26487"/>
    <w:rsid w:val="00D434A7"/>
    <w:rsid w:val="00D4352F"/>
    <w:rsid w:val="00D455D3"/>
    <w:rsid w:val="00D459D0"/>
    <w:rsid w:val="00D460D0"/>
    <w:rsid w:val="00D6455C"/>
    <w:rsid w:val="00D67B47"/>
    <w:rsid w:val="00D71E87"/>
    <w:rsid w:val="00D7556D"/>
    <w:rsid w:val="00D85C0A"/>
    <w:rsid w:val="00D9568E"/>
    <w:rsid w:val="00D96382"/>
    <w:rsid w:val="00DA035B"/>
    <w:rsid w:val="00DA1076"/>
    <w:rsid w:val="00DA27DE"/>
    <w:rsid w:val="00DA32A9"/>
    <w:rsid w:val="00DA6D5D"/>
    <w:rsid w:val="00DB0C17"/>
    <w:rsid w:val="00DC1407"/>
    <w:rsid w:val="00DC641D"/>
    <w:rsid w:val="00DC6A6D"/>
    <w:rsid w:val="00DC76F9"/>
    <w:rsid w:val="00DE5946"/>
    <w:rsid w:val="00DE5DC0"/>
    <w:rsid w:val="00E032E9"/>
    <w:rsid w:val="00E04991"/>
    <w:rsid w:val="00E06F72"/>
    <w:rsid w:val="00E105A7"/>
    <w:rsid w:val="00E14DC7"/>
    <w:rsid w:val="00E27EBB"/>
    <w:rsid w:val="00E35EAB"/>
    <w:rsid w:val="00E414F3"/>
    <w:rsid w:val="00E41928"/>
    <w:rsid w:val="00E42B22"/>
    <w:rsid w:val="00E430B3"/>
    <w:rsid w:val="00E477BB"/>
    <w:rsid w:val="00E5088B"/>
    <w:rsid w:val="00E51C89"/>
    <w:rsid w:val="00E54819"/>
    <w:rsid w:val="00E76407"/>
    <w:rsid w:val="00E80EA1"/>
    <w:rsid w:val="00E812F7"/>
    <w:rsid w:val="00E85FCC"/>
    <w:rsid w:val="00E8694E"/>
    <w:rsid w:val="00EA6204"/>
    <w:rsid w:val="00EB064F"/>
    <w:rsid w:val="00EB3030"/>
    <w:rsid w:val="00EB6AAE"/>
    <w:rsid w:val="00EB7800"/>
    <w:rsid w:val="00EB79AC"/>
    <w:rsid w:val="00ED13F1"/>
    <w:rsid w:val="00ED5840"/>
    <w:rsid w:val="00EE289B"/>
    <w:rsid w:val="00EE509C"/>
    <w:rsid w:val="00EF5B09"/>
    <w:rsid w:val="00F014A9"/>
    <w:rsid w:val="00F042E3"/>
    <w:rsid w:val="00F331F1"/>
    <w:rsid w:val="00F413CD"/>
    <w:rsid w:val="00F43EC0"/>
    <w:rsid w:val="00F469C5"/>
    <w:rsid w:val="00F47B6F"/>
    <w:rsid w:val="00F71FC2"/>
    <w:rsid w:val="00F8359C"/>
    <w:rsid w:val="00F935BC"/>
    <w:rsid w:val="00F95496"/>
    <w:rsid w:val="00FA1345"/>
    <w:rsid w:val="00FB1E2C"/>
    <w:rsid w:val="00FB519D"/>
    <w:rsid w:val="00FC0D12"/>
    <w:rsid w:val="00FC6EFF"/>
    <w:rsid w:val="00FD1BA9"/>
    <w:rsid w:val="00FD7907"/>
    <w:rsid w:val="00FE0F7C"/>
    <w:rsid w:val="00FE38B6"/>
    <w:rsid w:val="00FE4BA2"/>
    <w:rsid w:val="00FF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323372"/>
  <w15:chartTrackingRefBased/>
  <w15:docId w15:val="{3B2CD1BE-30B3-E742-B828-A98C07FCB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678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567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131</Characters>
  <Application>Microsoft Office Word</Application>
  <DocSecurity>0</DocSecurity>
  <Lines>33</Lines>
  <Paragraphs>6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erg</dc:creator>
  <cp:keywords/>
  <dc:description/>
  <cp:lastModifiedBy>Henrik Berg</cp:lastModifiedBy>
  <cp:revision>1</cp:revision>
  <dcterms:created xsi:type="dcterms:W3CDTF">2019-11-12T08:52:00Z</dcterms:created>
  <dcterms:modified xsi:type="dcterms:W3CDTF">2019-11-12T08:52:00Z</dcterms:modified>
</cp:coreProperties>
</file>